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78122917" w:rsidR="004520D8" w:rsidRPr="005328FA" w:rsidRDefault="00952DFD" w:rsidP="00610B9B">
            <w:pPr>
              <w:rPr>
                <w:rFonts w:ascii="Arial" w:eastAsia="Calibri" w:hAnsi="Arial" w:cs="Arial"/>
              </w:rPr>
            </w:pPr>
            <w:bookmarkStart w:id="0" w:name="_GoBack"/>
            <w:bookmarkEnd w:id="0"/>
            <w:r>
              <w:rPr>
                <w:rFonts w:ascii="Arial" w:eastAsia="Calibri" w:hAnsi="Arial" w:cs="Arial"/>
              </w:rPr>
              <w:t>1</w:t>
            </w:r>
            <w:r w:rsidR="004520D8"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="004520D8"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BBF4C3E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24DCCE27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5DD69BC" w:rsidR="004520D8" w:rsidRPr="005328FA" w:rsidRDefault="00952DF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A2E3AA5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A8CB49E" w:rsidR="004520D8" w:rsidRPr="005328FA" w:rsidRDefault="00952DF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F2A0852" w:rsidR="004520D8" w:rsidRPr="005328FA" w:rsidRDefault="00DD419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1" w:name="_Hlk50831448"/>
            <w:r w:rsidRPr="005328FA">
              <w:rPr>
                <w:rFonts w:ascii="Arial" w:eastAsia="Calibri" w:hAnsi="Arial" w:cs="Arial"/>
              </w:rPr>
              <w:t xml:space="preserve">Research Registry </w:t>
            </w:r>
            <w:bookmarkEnd w:id="1"/>
            <w:r w:rsidRPr="005328FA">
              <w:rPr>
                <w:rFonts w:ascii="Arial" w:eastAsia="Calibri" w:hAnsi="Arial" w:cs="Arial"/>
              </w:rPr>
              <w:t>number is stated, in accordance with the declaration of Helsinki*</w:t>
            </w:r>
          </w:p>
          <w:p w14:paraId="62E3EBA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16E4F50" w:rsidR="004520D8" w:rsidRPr="005328FA" w:rsidRDefault="00952DF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8B95D1D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E784AB5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1DACCC1A" w:rsidR="004520D8" w:rsidRPr="005328FA" w:rsidRDefault="00270053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B8262B8" w:rsidR="004520D8" w:rsidRPr="005328FA" w:rsidRDefault="00952DF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9178E84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E946875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18234E34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35748A75" w:rsidR="004520D8" w:rsidRPr="005328FA" w:rsidRDefault="00952DF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BE4A5BF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5E805F7" w:rsidR="004520D8" w:rsidRPr="005328FA" w:rsidRDefault="00952DF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433B7F2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F248E1D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86CC825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00473CF0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7F982A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A1614BD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5529B89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D25A06D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85EA079" w:rsidR="004520D8" w:rsidRPr="005328FA" w:rsidRDefault="00E4780E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1C70637" w:rsidR="004520D8" w:rsidRPr="005328FA" w:rsidRDefault="00E4780E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1213E2DA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0181A406" w:rsidR="004520D8" w:rsidRPr="005328FA" w:rsidRDefault="00E4780E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B9C9233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CEB7F5B" w:rsidR="004520D8" w:rsidRPr="005328FA" w:rsidRDefault="00952DF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362A673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7F5BD5F" w:rsidR="004520D8" w:rsidRPr="005328FA" w:rsidRDefault="00E4780E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270053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270053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4FADF35" w:rsidR="004520D8" w:rsidRPr="00270053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270053">
              <w:rPr>
                <w:rFonts w:ascii="Arial" w:eastAsia="Microsoft JhengHei UI" w:hAnsi="Arial" w:cs="Arial"/>
              </w:rPr>
              <w:t>Strengths of the study</w:t>
            </w:r>
            <w:r w:rsidR="00E11798" w:rsidRPr="00270053">
              <w:rPr>
                <w:rFonts w:ascii="Arial" w:eastAsia="Microsoft JhengHei UI" w:hAnsi="Arial" w:cs="Arial"/>
              </w:rPr>
              <w:t xml:space="preserve"> </w:t>
            </w:r>
          </w:p>
          <w:p w14:paraId="3851D613" w14:textId="77777777" w:rsidR="004520D8" w:rsidRPr="00270053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270053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270053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B3AC80F" w:rsidR="004520D8" w:rsidRPr="005328FA" w:rsidRDefault="00E4780E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AAF0C0D" w:rsidR="004520D8" w:rsidRPr="005328FA" w:rsidRDefault="00E4780E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D13F90D" w:rsidR="004520D8" w:rsidRPr="005328FA" w:rsidRDefault="00E4780E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138D29B" w:rsidR="004520D8" w:rsidRPr="005328FA" w:rsidRDefault="00E4780E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45F949A" w:rsidR="004520D8" w:rsidRPr="005328FA" w:rsidRDefault="00E4780E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270053"/>
    <w:rsid w:val="00377DF2"/>
    <w:rsid w:val="003C7173"/>
    <w:rsid w:val="004520D8"/>
    <w:rsid w:val="004A1EDE"/>
    <w:rsid w:val="00556582"/>
    <w:rsid w:val="00610B9B"/>
    <w:rsid w:val="00765673"/>
    <w:rsid w:val="008E7419"/>
    <w:rsid w:val="00952DFD"/>
    <w:rsid w:val="009F2E96"/>
    <w:rsid w:val="00A86DD6"/>
    <w:rsid w:val="00B8648A"/>
    <w:rsid w:val="00CD3C36"/>
    <w:rsid w:val="00D31282"/>
    <w:rsid w:val="00DD419D"/>
    <w:rsid w:val="00E11798"/>
    <w:rsid w:val="00E4780E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Char">
    <w:name w:val="عنوان 1 Char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Char">
    <w:name w:val="عنوان 2 Char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Char">
    <w:name w:val="عنوان 3 Char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Char">
    <w:name w:val="عنوان 4 Char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a1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E11798"/>
    <w:rPr>
      <w:rFonts w:ascii="Segoe UI" w:hAnsi="Segoe UI" w:cs="Segoe UI"/>
      <w:sz w:val="18"/>
      <w:szCs w:val="18"/>
    </w:rPr>
  </w:style>
  <w:style w:type="character" w:customStyle="1" w:styleId="Char">
    <w:name w:val="نص في بالون Char"/>
    <w:basedOn w:val="a0"/>
    <w:link w:val="a4"/>
    <w:uiPriority w:val="99"/>
    <w:semiHidden/>
    <w:rsid w:val="00E1179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Char">
    <w:name w:val="عنوان 1 Char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Char">
    <w:name w:val="عنوان 2 Char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Char">
    <w:name w:val="عنوان 3 Char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Char">
    <w:name w:val="عنوان 4 Char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a1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E11798"/>
    <w:rPr>
      <w:rFonts w:ascii="Segoe UI" w:hAnsi="Segoe UI" w:cs="Segoe UI"/>
      <w:sz w:val="18"/>
      <w:szCs w:val="18"/>
    </w:rPr>
  </w:style>
  <w:style w:type="character" w:customStyle="1" w:styleId="Char">
    <w:name w:val="نص في بالون Char"/>
    <w:basedOn w:val="a0"/>
    <w:link w:val="a4"/>
    <w:uiPriority w:val="99"/>
    <w:semiHidden/>
    <w:rsid w:val="00E117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92</Words>
  <Characters>679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PC</cp:lastModifiedBy>
  <cp:revision>2</cp:revision>
  <dcterms:created xsi:type="dcterms:W3CDTF">2020-09-27T04:11:00Z</dcterms:created>
  <dcterms:modified xsi:type="dcterms:W3CDTF">2020-09-27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